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93D43" w14:textId="7BBE91D9" w:rsidR="0080743E" w:rsidRPr="00B11DD1" w:rsidRDefault="00B11DD1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EE1E7A" wp14:editId="0D3F5562">
                <wp:simplePos x="0" y="0"/>
                <wp:positionH relativeFrom="column">
                  <wp:posOffset>57785</wp:posOffset>
                </wp:positionH>
                <wp:positionV relativeFrom="paragraph">
                  <wp:posOffset>2985734</wp:posOffset>
                </wp:positionV>
                <wp:extent cx="5574030" cy="1294723"/>
                <wp:effectExtent l="0" t="0" r="0" b="0"/>
                <wp:wrapNone/>
                <wp:docPr id="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4030" cy="12947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5E3F34" w14:textId="2100F910" w:rsidR="00B11DD1" w:rsidRPr="00113A0E" w:rsidRDefault="00B11DD1" w:rsidP="00B11DD1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>Supplemental Figure 2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 xml:space="preserve">.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ctive-lever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responding during extinction trainin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8EE1E7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.55pt;margin-top:235.1pt;width:438.9pt;height:101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" fillcolor="white [3201]" stroked="f" strokeweight=".5pt">
                <v:textbox>
                  <w:txbxContent>
                    <w:p w14:paraId="665E3F34" w14:textId="2100F910" w:rsidR="00B11DD1" w:rsidRPr="00113A0E" w:rsidRDefault="00B11DD1" w:rsidP="00B11DD1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>Supplemental Figure 2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 xml:space="preserve">.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Active-lever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responding during extinction training.</w:t>
                      </w:r>
                    </w:p>
                  </w:txbxContent>
                </v:textbox>
              </v:shape>
            </w:pict>
          </mc:Fallback>
        </mc:AlternateContent>
      </w:r>
      <w:r w:rsidRPr="00B11DD1">
        <w:rPr>
          <w:rFonts w:ascii="Times New Roman" w:hAnsi="Times New Roman" w:cs="Times New Roman"/>
        </w:rPr>
        <w:drawing>
          <wp:anchor distT="0" distB="0" distL="114300" distR="114300" simplePos="0" relativeHeight="251658240" behindDoc="0" locked="0" layoutInCell="1" allowOverlap="1" wp14:anchorId="72113EB8" wp14:editId="2FCA5385">
            <wp:simplePos x="0" y="0"/>
            <wp:positionH relativeFrom="column">
              <wp:posOffset>932815</wp:posOffset>
            </wp:positionH>
            <wp:positionV relativeFrom="paragraph">
              <wp:posOffset>117044</wp:posOffset>
            </wp:positionV>
            <wp:extent cx="4048125" cy="2623820"/>
            <wp:effectExtent l="0" t="0" r="3175" b="0"/>
            <wp:wrapSquare wrapText="bothSides"/>
            <wp:docPr id="839154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15448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8125" cy="2623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80743E" w:rsidRPr="00B11DD1" w:rsidSect="005D3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DD1"/>
    <w:rsid w:val="00070E61"/>
    <w:rsid w:val="001C56C8"/>
    <w:rsid w:val="002D1928"/>
    <w:rsid w:val="005359E8"/>
    <w:rsid w:val="005D37BA"/>
    <w:rsid w:val="008D54F4"/>
    <w:rsid w:val="00991353"/>
    <w:rsid w:val="009C7842"/>
    <w:rsid w:val="00B11DD1"/>
    <w:rsid w:val="00EE2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5F300"/>
  <w15:chartTrackingRefBased/>
  <w15:docId w15:val="{31DD73C2-F1E2-4C4A-BE48-FDFBACD63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DD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Fort</dc:creator>
  <cp:keywords/>
  <dc:description/>
  <cp:lastModifiedBy>Troy Fort</cp:lastModifiedBy>
  <cp:revision>1</cp:revision>
  <dcterms:created xsi:type="dcterms:W3CDTF">2023-06-23T21:24:00Z</dcterms:created>
  <dcterms:modified xsi:type="dcterms:W3CDTF">2023-06-23T21:26:00Z</dcterms:modified>
</cp:coreProperties>
</file>